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97253" w14:textId="65C52F4A" w:rsidR="00802B63" w:rsidRPr="00184329" w:rsidRDefault="00802B63" w:rsidP="00802B63">
      <w:pPr>
        <w:rPr>
          <w:lang w:val="en-US"/>
        </w:rPr>
      </w:pPr>
      <w:r w:rsidRPr="00184329">
        <w:rPr>
          <w:lang w:val="en-US"/>
        </w:rPr>
        <w:t>Table 4 Risk factors for SAE among subjects who did fast at least one day of Ramadan</w:t>
      </w:r>
    </w:p>
    <w:tbl>
      <w:tblPr>
        <w:tblW w:w="10102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9"/>
        <w:gridCol w:w="1184"/>
        <w:gridCol w:w="1184"/>
        <w:gridCol w:w="1295"/>
        <w:gridCol w:w="1339"/>
        <w:gridCol w:w="1241"/>
      </w:tblGrid>
      <w:tr w:rsidR="00802B63" w:rsidRPr="00184329" w14:paraId="0D27A03C" w14:textId="77777777" w:rsidTr="004B0299">
        <w:trPr>
          <w:trHeight w:val="317"/>
        </w:trPr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3E2CB06F" w14:textId="77777777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3795A2E" w14:textId="77777777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18577F7" w14:textId="168BD96A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8583618" w14:textId="337DC961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2580" w:type="dxa"/>
            <w:gridSpan w:val="2"/>
            <w:shd w:val="clear" w:color="auto" w:fill="auto"/>
            <w:noWrap/>
            <w:vAlign w:val="bottom"/>
            <w:hideMark/>
          </w:tcPr>
          <w:p w14:paraId="74737A4C" w14:textId="124F5F03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95% C.I. </w:t>
            </w:r>
          </w:p>
        </w:tc>
      </w:tr>
      <w:tr w:rsidR="00802B63" w:rsidRPr="00184329" w14:paraId="493B6C70" w14:textId="77777777" w:rsidTr="00184329">
        <w:trPr>
          <w:trHeight w:val="317"/>
        </w:trPr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2118F7EF" w14:textId="6145F159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AE</w:t>
            </w:r>
            <w:r w:rsid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ationality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5EC47FE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30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492AFA4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A6914A5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C49F7A0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AD8E5E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1</w:t>
            </w:r>
          </w:p>
        </w:tc>
      </w:tr>
      <w:tr w:rsidR="00802B63" w:rsidRPr="00184329" w14:paraId="6804D15E" w14:textId="77777777" w:rsidTr="00802B63">
        <w:trPr>
          <w:trHeight w:val="317"/>
        </w:trPr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4C747CCD" w14:textId="523A9168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EMPTED</w:t>
            </w:r>
            <w:r w:rsid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TING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BE4AC66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EB69C6B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E9BAD22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54DB95B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CCC741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22</w:t>
            </w:r>
          </w:p>
        </w:tc>
      </w:tr>
      <w:tr w:rsidR="00802B63" w:rsidRPr="00184329" w14:paraId="0BC6657A" w14:textId="77777777" w:rsidTr="00184329">
        <w:trPr>
          <w:trHeight w:val="317"/>
        </w:trPr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1EAFAEE2" w14:textId="3F89EC62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K</w:t>
            </w:r>
            <w:r w:rsid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ore</w:t>
            </w:r>
            <w:r w:rsid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4D4D9A2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4AE0B46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3F333BB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8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414425C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8428A74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99</w:t>
            </w:r>
          </w:p>
        </w:tc>
      </w:tr>
      <w:tr w:rsidR="00802B63" w:rsidRPr="00184329" w14:paraId="4AA46B10" w14:textId="77777777" w:rsidTr="00802B63">
        <w:trPr>
          <w:trHeight w:val="317"/>
        </w:trPr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20BD0304" w14:textId="77777777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E297DC8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8CB2683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4916D05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A103533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D5E44F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7</w:t>
            </w:r>
          </w:p>
        </w:tc>
      </w:tr>
      <w:tr w:rsidR="00802B63" w:rsidRPr="00184329" w14:paraId="1DEF5BF4" w14:textId="77777777" w:rsidTr="00802B63">
        <w:trPr>
          <w:trHeight w:val="317"/>
        </w:trPr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064BDC67" w14:textId="77777777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7531D5B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A99FFE7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0FB2493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DB6E534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C83F8DE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53</w:t>
            </w:r>
          </w:p>
        </w:tc>
      </w:tr>
      <w:tr w:rsidR="00802B63" w:rsidRPr="00184329" w14:paraId="0299975D" w14:textId="77777777" w:rsidTr="00802B63">
        <w:trPr>
          <w:trHeight w:val="317"/>
        </w:trPr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6BAD4F38" w14:textId="77777777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2C50351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B1D2175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7992FAF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AC756E4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C5D4E81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12</w:t>
            </w:r>
          </w:p>
        </w:tc>
      </w:tr>
      <w:tr w:rsidR="00802B63" w:rsidRPr="00184329" w14:paraId="055D0080" w14:textId="77777777" w:rsidTr="00184329">
        <w:trPr>
          <w:trHeight w:val="317"/>
        </w:trPr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001FA0FC" w14:textId="77777777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RAI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86F8C9B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4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A7204D4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3301E2C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8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80239B4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7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86C7F50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34</w:t>
            </w:r>
          </w:p>
        </w:tc>
      </w:tr>
      <w:tr w:rsidR="00802B63" w:rsidRPr="00802B63" w14:paraId="7A9CE072" w14:textId="77777777" w:rsidTr="00802B63">
        <w:trPr>
          <w:trHeight w:val="317"/>
        </w:trPr>
        <w:tc>
          <w:tcPr>
            <w:tcW w:w="3859" w:type="dxa"/>
            <w:shd w:val="clear" w:color="auto" w:fill="auto"/>
            <w:noWrap/>
            <w:vAlign w:val="bottom"/>
            <w:hideMark/>
          </w:tcPr>
          <w:p w14:paraId="0EE1B4A0" w14:textId="77777777" w:rsidR="00802B63" w:rsidRPr="00184329" w:rsidRDefault="00802B63" w:rsidP="00802B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YSLIPIDEMIA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3DB26F6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9724DC3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11DF3A2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0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5182D65" w14:textId="77777777" w:rsidR="00802B63" w:rsidRPr="00184329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B926797" w14:textId="77777777" w:rsidR="00802B63" w:rsidRPr="00802B63" w:rsidRDefault="00802B63" w:rsidP="00802B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843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714</w:t>
            </w:r>
          </w:p>
        </w:tc>
      </w:tr>
    </w:tbl>
    <w:p w14:paraId="6AD4702E" w14:textId="77777777" w:rsidR="00802B63" w:rsidRPr="00802B63" w:rsidRDefault="00802B63"/>
    <w:sectPr w:rsidR="00802B63" w:rsidRPr="00802B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B63"/>
    <w:rsid w:val="00184329"/>
    <w:rsid w:val="003374A4"/>
    <w:rsid w:val="00802B63"/>
    <w:rsid w:val="00A3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8A1F7"/>
  <w15:chartTrackingRefBased/>
  <w15:docId w15:val="{EDC03DC1-FDF9-1444-B914-B1AE41DD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B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B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B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B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B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B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B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B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B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B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B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B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B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B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B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B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B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B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B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17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ay mohammad</dc:creator>
  <cp:keywords/>
  <dc:description/>
  <cp:lastModifiedBy>leteefahmohammad@outlook.com</cp:lastModifiedBy>
  <cp:revision>2</cp:revision>
  <dcterms:created xsi:type="dcterms:W3CDTF">2025-01-01T11:41:00Z</dcterms:created>
  <dcterms:modified xsi:type="dcterms:W3CDTF">2025-01-29T05:28:00Z</dcterms:modified>
</cp:coreProperties>
</file>